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58F2EF" w14:textId="4DDC35E4" w:rsidR="009B2AFA" w:rsidRPr="007F5880" w:rsidRDefault="009B2AFA" w:rsidP="009B2AFA">
      <w:pPr>
        <w:keepNext/>
        <w:tabs>
          <w:tab w:val="left" w:pos="0"/>
        </w:tabs>
        <w:spacing w:before="120" w:after="120" w:line="360" w:lineRule="auto"/>
        <w:rPr>
          <w:b/>
          <w:bCs/>
          <w:color w:val="000000" w:themeColor="text1"/>
        </w:rPr>
      </w:pPr>
      <w:r w:rsidRPr="00BD3F35">
        <w:rPr>
          <w:color w:val="000000" w:themeColor="text1"/>
        </w:rPr>
        <w:t xml:space="preserve">Individual quality assessment of the included </w:t>
      </w:r>
      <w:r w:rsidR="00D47411">
        <w:rPr>
          <w:color w:val="000000" w:themeColor="text1"/>
        </w:rPr>
        <w:t>cohort</w:t>
      </w:r>
      <w:r w:rsidRPr="00BD3F35">
        <w:rPr>
          <w:color w:val="000000" w:themeColor="text1"/>
        </w:rPr>
        <w:t xml:space="preserve"> </w:t>
      </w:r>
      <w:r w:rsidR="00D47411">
        <w:rPr>
          <w:color w:val="000000" w:themeColor="text1"/>
        </w:rPr>
        <w:t>studies</w:t>
      </w:r>
    </w:p>
    <w:tbl>
      <w:tblPr>
        <w:tblW w:w="136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1381"/>
        <w:gridCol w:w="1382"/>
        <w:gridCol w:w="1381"/>
        <w:gridCol w:w="1381"/>
        <w:gridCol w:w="1382"/>
        <w:gridCol w:w="1381"/>
        <w:gridCol w:w="1381"/>
        <w:gridCol w:w="1381"/>
      </w:tblGrid>
      <w:tr w:rsidR="008853DE" w:rsidRPr="007F5880" w14:paraId="2A9CF69C" w14:textId="5FA3ACFF" w:rsidTr="008853DE">
        <w:tc>
          <w:tcPr>
            <w:tcW w:w="2552" w:type="dxa"/>
          </w:tcPr>
          <w:p w14:paraId="7E6CAE6F" w14:textId="2F7EBBA9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7F5880">
              <w:rPr>
                <w:color w:val="000000" w:themeColor="text1"/>
              </w:rPr>
              <w:t>Questions</w:t>
            </w:r>
            <w:r w:rsidRPr="00BF3469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381" w:type="dxa"/>
          </w:tcPr>
          <w:p w14:paraId="2E4B12E4" w14:textId="45D40007" w:rsidR="008853DE" w:rsidRPr="00D47411" w:rsidRDefault="008853DE" w:rsidP="008853DE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Chougar</w:t>
            </w:r>
            <w:proofErr w:type="spellEnd"/>
            <w:r w:rsidRPr="00D47411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D47411">
              <w:rPr>
                <w:i/>
                <w:color w:val="000000" w:themeColor="text1"/>
                <w:sz w:val="21"/>
                <w:szCs w:val="21"/>
              </w:rPr>
              <w:t>et al</w:t>
            </w:r>
          </w:p>
        </w:tc>
        <w:tc>
          <w:tcPr>
            <w:tcW w:w="1382" w:type="dxa"/>
          </w:tcPr>
          <w:p w14:paraId="1120786B" w14:textId="5A77145C" w:rsidR="008853DE" w:rsidRPr="00D47411" w:rsidRDefault="008853DE" w:rsidP="008853DE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Kandemirli</w:t>
            </w:r>
            <w:proofErr w:type="spellEnd"/>
            <w:r w:rsidRPr="00D47411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D47411">
              <w:rPr>
                <w:i/>
                <w:color w:val="000000" w:themeColor="text1"/>
                <w:sz w:val="21"/>
                <w:szCs w:val="21"/>
              </w:rPr>
              <w:t>et al</w:t>
            </w:r>
          </w:p>
        </w:tc>
        <w:tc>
          <w:tcPr>
            <w:tcW w:w="1381" w:type="dxa"/>
          </w:tcPr>
          <w:p w14:paraId="25B84E34" w14:textId="1596D724" w:rsidR="008853DE" w:rsidRPr="00D47411" w:rsidRDefault="008853DE" w:rsidP="008853DE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Klironomos</w:t>
            </w:r>
            <w:proofErr w:type="spellEnd"/>
            <w:r w:rsidRPr="00D47411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D47411">
              <w:rPr>
                <w:i/>
                <w:color w:val="000000" w:themeColor="text1"/>
                <w:sz w:val="21"/>
                <w:szCs w:val="21"/>
              </w:rPr>
              <w:t>et al</w:t>
            </w:r>
          </w:p>
        </w:tc>
        <w:tc>
          <w:tcPr>
            <w:tcW w:w="1381" w:type="dxa"/>
          </w:tcPr>
          <w:p w14:paraId="209F36CF" w14:textId="67265ABF" w:rsidR="008853DE" w:rsidRPr="00D47411" w:rsidRDefault="008853DE" w:rsidP="008853DE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Kremer</w:t>
            </w:r>
            <w:r w:rsidRPr="00D47411">
              <w:rPr>
                <w:i/>
                <w:color w:val="000000" w:themeColor="text1"/>
                <w:sz w:val="21"/>
                <w:szCs w:val="21"/>
              </w:rPr>
              <w:t xml:space="preserve"> et al</w:t>
            </w:r>
          </w:p>
        </w:tc>
        <w:tc>
          <w:tcPr>
            <w:tcW w:w="1382" w:type="dxa"/>
          </w:tcPr>
          <w:p w14:paraId="121EC6E6" w14:textId="7B10A4DE" w:rsidR="008853DE" w:rsidRDefault="008853DE" w:rsidP="008853DE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Lin</w:t>
            </w:r>
            <w:r w:rsidRPr="00D47411">
              <w:rPr>
                <w:i/>
                <w:color w:val="000000" w:themeColor="text1"/>
                <w:sz w:val="21"/>
                <w:szCs w:val="21"/>
              </w:rPr>
              <w:t xml:space="preserve"> et al</w:t>
            </w:r>
          </w:p>
        </w:tc>
        <w:tc>
          <w:tcPr>
            <w:tcW w:w="1381" w:type="dxa"/>
          </w:tcPr>
          <w:p w14:paraId="2530A9D9" w14:textId="5B38BC52" w:rsidR="008853DE" w:rsidRDefault="008853DE" w:rsidP="008853DE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Conklin </w:t>
            </w:r>
            <w:r w:rsidRPr="00D47411">
              <w:rPr>
                <w:i/>
                <w:color w:val="000000" w:themeColor="text1"/>
                <w:sz w:val="21"/>
                <w:szCs w:val="21"/>
              </w:rPr>
              <w:t>et a</w:t>
            </w:r>
            <w:r>
              <w:rPr>
                <w:i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381" w:type="dxa"/>
          </w:tcPr>
          <w:p w14:paraId="56F0C34C" w14:textId="2A9D72DA" w:rsidR="008853DE" w:rsidRDefault="008853DE" w:rsidP="008853DE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Dixon </w:t>
            </w:r>
            <w:r w:rsidRPr="00D47411">
              <w:rPr>
                <w:i/>
                <w:color w:val="000000" w:themeColor="text1"/>
                <w:sz w:val="21"/>
                <w:szCs w:val="21"/>
              </w:rPr>
              <w:t>et a</w:t>
            </w:r>
            <w:r>
              <w:rPr>
                <w:i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1381" w:type="dxa"/>
          </w:tcPr>
          <w:p w14:paraId="6D810FCD" w14:textId="754BDF99" w:rsidR="008853DE" w:rsidRDefault="008853DE" w:rsidP="008853DE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Freeman </w:t>
            </w:r>
            <w:r w:rsidRPr="00D47411">
              <w:rPr>
                <w:i/>
                <w:color w:val="000000" w:themeColor="text1"/>
                <w:sz w:val="21"/>
                <w:szCs w:val="21"/>
              </w:rPr>
              <w:t>et a</w:t>
            </w:r>
            <w:r>
              <w:rPr>
                <w:i/>
                <w:color w:val="000000" w:themeColor="text1"/>
                <w:sz w:val="21"/>
                <w:szCs w:val="21"/>
              </w:rPr>
              <w:t>l</w:t>
            </w:r>
          </w:p>
        </w:tc>
      </w:tr>
      <w:tr w:rsidR="008853DE" w:rsidRPr="007F5880" w14:paraId="7A524D1F" w14:textId="0B481979" w:rsidTr="008853DE">
        <w:tc>
          <w:tcPr>
            <w:tcW w:w="2552" w:type="dxa"/>
          </w:tcPr>
          <w:p w14:paraId="3795B8B6" w14:textId="1F9F207B" w:rsidR="008853DE" w:rsidRPr="00AD6366" w:rsidRDefault="008853DE" w:rsidP="008853DE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1-Were there clear criteria for inclusion in the 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cohort study</w:t>
            </w: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? </w:t>
            </w:r>
          </w:p>
        </w:tc>
        <w:tc>
          <w:tcPr>
            <w:tcW w:w="1381" w:type="dxa"/>
          </w:tcPr>
          <w:p w14:paraId="63AFF912" w14:textId="7777777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82" w:type="dxa"/>
          </w:tcPr>
          <w:p w14:paraId="70F30845" w14:textId="7777777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36912C03" w14:textId="50F4E53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6E344319" w14:textId="1C42B92A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2" w:type="dxa"/>
          </w:tcPr>
          <w:p w14:paraId="44A20F47" w14:textId="1A1EC5BD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6805DCF2" w14:textId="7ACDD894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43FA0D46" w14:textId="45FAAA77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6ADC1CB4" w14:textId="3C6A6515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</w:tr>
      <w:tr w:rsidR="008853DE" w:rsidRPr="007F5880" w14:paraId="46B25E54" w14:textId="19462346" w:rsidTr="008853DE">
        <w:tc>
          <w:tcPr>
            <w:tcW w:w="2552" w:type="dxa"/>
          </w:tcPr>
          <w:p w14:paraId="4F40AFC4" w14:textId="36ADDFFB" w:rsidR="008853DE" w:rsidRPr="007F5880" w:rsidRDefault="008853DE" w:rsidP="008853DE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2-Was the condition measured in a standard, reliable way for all participants included in the 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cohort study</w:t>
            </w: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? </w:t>
            </w:r>
          </w:p>
        </w:tc>
        <w:tc>
          <w:tcPr>
            <w:tcW w:w="1381" w:type="dxa"/>
          </w:tcPr>
          <w:p w14:paraId="4D558B72" w14:textId="7777777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82" w:type="dxa"/>
          </w:tcPr>
          <w:p w14:paraId="65D38494" w14:textId="7777777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7E921EBE" w14:textId="7777777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01F62F16" w14:textId="1FB48FD4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2" w:type="dxa"/>
          </w:tcPr>
          <w:p w14:paraId="4E5F6091" w14:textId="468213D9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32C3EDE7" w14:textId="58B4A5E7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218A769C" w14:textId="254D6F81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57F50148" w14:textId="26BB6083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</w:tr>
      <w:tr w:rsidR="008853DE" w:rsidRPr="007F5880" w14:paraId="0F4D883F" w14:textId="6D3F135A" w:rsidTr="008853DE">
        <w:tc>
          <w:tcPr>
            <w:tcW w:w="2552" w:type="dxa"/>
          </w:tcPr>
          <w:p w14:paraId="0B2B0C99" w14:textId="47767D18" w:rsidR="008853DE" w:rsidRPr="007F5880" w:rsidRDefault="008853DE" w:rsidP="008853DE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3-Were valid methods used for identification of the condition for all participants included in the 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cohort study</w:t>
            </w: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? </w:t>
            </w:r>
          </w:p>
        </w:tc>
        <w:tc>
          <w:tcPr>
            <w:tcW w:w="1381" w:type="dxa"/>
          </w:tcPr>
          <w:p w14:paraId="44469AD3" w14:textId="7777777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82" w:type="dxa"/>
          </w:tcPr>
          <w:p w14:paraId="63AE6A31" w14:textId="7777777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352CB5F7" w14:textId="7777777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2C19B385" w14:textId="16D17D69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2" w:type="dxa"/>
          </w:tcPr>
          <w:p w14:paraId="3D249BF7" w14:textId="4A418C30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27D648A0" w14:textId="7D72415A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62ACEF60" w14:textId="234209A4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1F681A22" w14:textId="37789A71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</w:tr>
      <w:tr w:rsidR="008853DE" w:rsidRPr="007F5880" w14:paraId="4EDFDC77" w14:textId="77BF3F2C" w:rsidTr="008853DE">
        <w:tc>
          <w:tcPr>
            <w:tcW w:w="2552" w:type="dxa"/>
          </w:tcPr>
          <w:p w14:paraId="72CE9416" w14:textId="27A9E48D" w:rsidR="008853DE" w:rsidRPr="007F5880" w:rsidRDefault="008853DE" w:rsidP="008853DE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4-Did the 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cohort study</w:t>
            </w: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 have consecutive inclusion of participants? </w:t>
            </w:r>
          </w:p>
        </w:tc>
        <w:tc>
          <w:tcPr>
            <w:tcW w:w="1381" w:type="dxa"/>
          </w:tcPr>
          <w:p w14:paraId="6D84CE14" w14:textId="7E9EC36A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2" w:type="dxa"/>
          </w:tcPr>
          <w:p w14:paraId="1AE2D7DE" w14:textId="0852577D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0B802A35" w14:textId="5E23CDB4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76F7E61E" w14:textId="1D3C58AD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2" w:type="dxa"/>
          </w:tcPr>
          <w:p w14:paraId="13569DB8" w14:textId="10672562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7EE77D5B" w14:textId="28C9ADEE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11C10E5D" w14:textId="5C2244DF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3650B477" w14:textId="29B90ECE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</w:tr>
      <w:tr w:rsidR="008853DE" w:rsidRPr="007F5880" w14:paraId="6C2B190F" w14:textId="5128194A" w:rsidTr="008853DE">
        <w:tc>
          <w:tcPr>
            <w:tcW w:w="2552" w:type="dxa"/>
          </w:tcPr>
          <w:p w14:paraId="59CF19AD" w14:textId="3BB1BF1A" w:rsidR="008853DE" w:rsidRPr="007F5880" w:rsidRDefault="008853DE" w:rsidP="008853DE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5-Did the 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cohort study</w:t>
            </w: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 have complete inclusion of participants? </w:t>
            </w:r>
          </w:p>
        </w:tc>
        <w:tc>
          <w:tcPr>
            <w:tcW w:w="1381" w:type="dxa"/>
          </w:tcPr>
          <w:p w14:paraId="4BC1A8D0" w14:textId="54306DE6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2" w:type="dxa"/>
          </w:tcPr>
          <w:p w14:paraId="5F761617" w14:textId="1251F262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503A6B16" w14:textId="30A9C170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10ABF0B6" w14:textId="75A62302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2" w:type="dxa"/>
          </w:tcPr>
          <w:p w14:paraId="1AED0262" w14:textId="27695049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0A5F007B" w14:textId="3B79CEFA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79A224EE" w14:textId="4B061400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5C6FABC8" w14:textId="433A3345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</w:tr>
      <w:tr w:rsidR="008853DE" w:rsidRPr="007F5880" w14:paraId="33B57B55" w14:textId="431DF218" w:rsidTr="008853DE">
        <w:tc>
          <w:tcPr>
            <w:tcW w:w="2552" w:type="dxa"/>
          </w:tcPr>
          <w:p w14:paraId="185B4798" w14:textId="2CFD2608" w:rsidR="008853DE" w:rsidRPr="007F5880" w:rsidRDefault="008853DE" w:rsidP="008853DE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6-Was there clear reporting of the demographics of the participants in the study? </w:t>
            </w:r>
          </w:p>
        </w:tc>
        <w:tc>
          <w:tcPr>
            <w:tcW w:w="1381" w:type="dxa"/>
          </w:tcPr>
          <w:p w14:paraId="39281939" w14:textId="7777777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82" w:type="dxa"/>
          </w:tcPr>
          <w:p w14:paraId="525C6AEF" w14:textId="0DD0A4EC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3E7F4637" w14:textId="7777777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0240F631" w14:textId="4FC4BC96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2" w:type="dxa"/>
          </w:tcPr>
          <w:p w14:paraId="46B0B49C" w14:textId="576D474A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6EDD65C5" w14:textId="2ACDADCB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3E963BB7" w14:textId="2F91026A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247DACC8" w14:textId="691662CA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</w:tr>
      <w:tr w:rsidR="008853DE" w:rsidRPr="007F5880" w14:paraId="08D3CE4B" w14:textId="045A2B35" w:rsidTr="008853DE">
        <w:tc>
          <w:tcPr>
            <w:tcW w:w="2552" w:type="dxa"/>
          </w:tcPr>
          <w:p w14:paraId="1652C011" w14:textId="06A8D5BB" w:rsidR="008853DE" w:rsidRPr="007F5880" w:rsidRDefault="008853DE" w:rsidP="008853DE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7-Was there clear reporting of clinical information of the participants? </w:t>
            </w:r>
          </w:p>
        </w:tc>
        <w:tc>
          <w:tcPr>
            <w:tcW w:w="1381" w:type="dxa"/>
          </w:tcPr>
          <w:p w14:paraId="13A8457D" w14:textId="7777777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82" w:type="dxa"/>
          </w:tcPr>
          <w:p w14:paraId="397E7998" w14:textId="7777777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440B8400" w14:textId="7777777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2FAEF9D2" w14:textId="3E8C464D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2" w:type="dxa"/>
          </w:tcPr>
          <w:p w14:paraId="5FD346C0" w14:textId="4D956427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12384CB9" w14:textId="1AD8C7C3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14E41F17" w14:textId="0974384B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0E896C95" w14:textId="4AA04E6B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</w:tr>
      <w:tr w:rsidR="008853DE" w:rsidRPr="007F5880" w14:paraId="134C2DFE" w14:textId="49173E96" w:rsidTr="008853DE">
        <w:tc>
          <w:tcPr>
            <w:tcW w:w="2552" w:type="dxa"/>
          </w:tcPr>
          <w:p w14:paraId="7F286106" w14:textId="161C0BBA" w:rsidR="008853DE" w:rsidRPr="007F5880" w:rsidRDefault="008853DE" w:rsidP="008853DE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8-Were the outcomes or follow up results of cases clearly reported? </w:t>
            </w:r>
          </w:p>
        </w:tc>
        <w:tc>
          <w:tcPr>
            <w:tcW w:w="1381" w:type="dxa"/>
          </w:tcPr>
          <w:p w14:paraId="0335E898" w14:textId="7777777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82" w:type="dxa"/>
          </w:tcPr>
          <w:p w14:paraId="4628BA3A" w14:textId="7777777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237D26F4" w14:textId="7777777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73D8CB4B" w14:textId="4EE724DA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2" w:type="dxa"/>
          </w:tcPr>
          <w:p w14:paraId="4F57B48C" w14:textId="080D1048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1BC8CBA6" w14:textId="02ED290E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013959E7" w14:textId="5F4CAAD1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103AA80C" w14:textId="1B41FEA1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</w:tr>
      <w:tr w:rsidR="008853DE" w:rsidRPr="007F5880" w14:paraId="62795AD5" w14:textId="354D7F85" w:rsidTr="008853DE">
        <w:tc>
          <w:tcPr>
            <w:tcW w:w="2552" w:type="dxa"/>
          </w:tcPr>
          <w:p w14:paraId="7EA2CBC0" w14:textId="4CFA992A" w:rsidR="008853DE" w:rsidRPr="007F5880" w:rsidRDefault="008853DE" w:rsidP="008853DE">
            <w:pPr>
              <w:pStyle w:val="NormalWeb"/>
              <w:rPr>
                <w:color w:val="000000" w:themeColor="text1"/>
                <w:sz w:val="22"/>
                <w:szCs w:val="22"/>
                <w:lang w:val="en-US"/>
              </w:rPr>
            </w:pPr>
            <w:r w:rsidRPr="007F5880">
              <w:rPr>
                <w:color w:val="000000" w:themeColor="text1"/>
                <w:sz w:val="22"/>
                <w:szCs w:val="22"/>
                <w:lang w:val="en-US"/>
              </w:rPr>
              <w:t xml:space="preserve">9-Was there clear reporting of the presenting site(s)/clinic(s) demographic information? </w:t>
            </w:r>
          </w:p>
        </w:tc>
        <w:tc>
          <w:tcPr>
            <w:tcW w:w="1381" w:type="dxa"/>
          </w:tcPr>
          <w:p w14:paraId="41350067" w14:textId="7777777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82" w:type="dxa"/>
          </w:tcPr>
          <w:p w14:paraId="295D45BD" w14:textId="7777777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7A4920B9" w14:textId="7777777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05300C98" w14:textId="1C414744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2" w:type="dxa"/>
          </w:tcPr>
          <w:p w14:paraId="4A875914" w14:textId="5783838E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7921E844" w14:textId="4DD223C7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24D8842F" w14:textId="11B37977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2153CA87" w14:textId="2D477A7C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</w:tr>
      <w:tr w:rsidR="008853DE" w:rsidRPr="007F5880" w14:paraId="6E4F3FDE" w14:textId="268D7383" w:rsidTr="008853DE">
        <w:tc>
          <w:tcPr>
            <w:tcW w:w="2552" w:type="dxa"/>
          </w:tcPr>
          <w:p w14:paraId="2FB4E0FB" w14:textId="44D2BBBF" w:rsidR="008853DE" w:rsidRPr="00AD6366" w:rsidRDefault="008853DE" w:rsidP="008853DE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r w:rsidRPr="007F5880">
              <w:rPr>
                <w:color w:val="000000" w:themeColor="text1"/>
                <w:sz w:val="22"/>
                <w:szCs w:val="22"/>
              </w:rPr>
              <w:t xml:space="preserve">10-Was </w:t>
            </w:r>
            <w:proofErr w:type="spellStart"/>
            <w:r w:rsidRPr="007F5880">
              <w:rPr>
                <w:color w:val="000000" w:themeColor="text1"/>
                <w:sz w:val="22"/>
                <w:szCs w:val="22"/>
              </w:rPr>
              <w:t>statistical</w:t>
            </w:r>
            <w:proofErr w:type="spellEnd"/>
            <w:r w:rsidRPr="007F5880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F5880">
              <w:rPr>
                <w:color w:val="000000" w:themeColor="text1"/>
                <w:sz w:val="22"/>
                <w:szCs w:val="22"/>
              </w:rPr>
              <w:t>analysis</w:t>
            </w:r>
            <w:proofErr w:type="spellEnd"/>
            <w:r w:rsidRPr="007F5880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7F5880">
              <w:rPr>
                <w:color w:val="000000" w:themeColor="text1"/>
                <w:sz w:val="22"/>
                <w:szCs w:val="22"/>
              </w:rPr>
              <w:t>appropriate</w:t>
            </w:r>
            <w:proofErr w:type="spellEnd"/>
            <w:r w:rsidRPr="007F5880">
              <w:rPr>
                <w:color w:val="000000" w:themeColor="text1"/>
                <w:sz w:val="22"/>
                <w:szCs w:val="22"/>
              </w:rPr>
              <w:t xml:space="preserve">? </w:t>
            </w:r>
          </w:p>
        </w:tc>
        <w:tc>
          <w:tcPr>
            <w:tcW w:w="1381" w:type="dxa"/>
          </w:tcPr>
          <w:p w14:paraId="168828D7" w14:textId="7777777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82" w:type="dxa"/>
          </w:tcPr>
          <w:p w14:paraId="00937D2D" w14:textId="5A0BE475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3535DC3F" w14:textId="7777777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 w:rsidRPr="007F5880"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3D31C004" w14:textId="609B0382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2" w:type="dxa"/>
          </w:tcPr>
          <w:p w14:paraId="57FFCC2E" w14:textId="14A0E568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1B953398" w14:textId="2A32BFFD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45E9213D" w14:textId="77FC17AF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1" w:type="dxa"/>
          </w:tcPr>
          <w:p w14:paraId="1BAD04E4" w14:textId="1D259F6B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</w:t>
            </w:r>
          </w:p>
        </w:tc>
      </w:tr>
      <w:tr w:rsidR="008853DE" w:rsidRPr="007F5880" w14:paraId="7AC0572B" w14:textId="57A16F9A" w:rsidTr="008853DE">
        <w:tc>
          <w:tcPr>
            <w:tcW w:w="2552" w:type="dxa"/>
          </w:tcPr>
          <w:p w14:paraId="71520AF7" w14:textId="77777777" w:rsidR="008853DE" w:rsidRPr="007F5880" w:rsidRDefault="008853DE" w:rsidP="008853DE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r w:rsidRPr="007F5880">
              <w:rPr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381" w:type="dxa"/>
          </w:tcPr>
          <w:p w14:paraId="6560C432" w14:textId="11F3AF59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  <w:r w:rsidRPr="007F5880">
              <w:rPr>
                <w:color w:val="000000" w:themeColor="text1"/>
              </w:rPr>
              <w:t>/10</w:t>
            </w:r>
          </w:p>
        </w:tc>
        <w:tc>
          <w:tcPr>
            <w:tcW w:w="1382" w:type="dxa"/>
          </w:tcPr>
          <w:p w14:paraId="4C53A195" w14:textId="6C280CF2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  <w:r w:rsidRPr="007F5880">
              <w:rPr>
                <w:color w:val="000000" w:themeColor="text1"/>
              </w:rPr>
              <w:t>/</w:t>
            </w:r>
            <w:r>
              <w:rPr>
                <w:color w:val="000000" w:themeColor="text1"/>
              </w:rPr>
              <w:t>10</w:t>
            </w:r>
          </w:p>
        </w:tc>
        <w:tc>
          <w:tcPr>
            <w:tcW w:w="1381" w:type="dxa"/>
          </w:tcPr>
          <w:p w14:paraId="3F6AAECA" w14:textId="5019B1EF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  <w:r w:rsidRPr="007F5880">
              <w:rPr>
                <w:color w:val="000000" w:themeColor="text1"/>
              </w:rPr>
              <w:t>/10</w:t>
            </w:r>
          </w:p>
        </w:tc>
        <w:tc>
          <w:tcPr>
            <w:tcW w:w="1381" w:type="dxa"/>
          </w:tcPr>
          <w:p w14:paraId="71C6197B" w14:textId="25B37007" w:rsidR="008853DE" w:rsidRPr="007F5880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/10</w:t>
            </w:r>
          </w:p>
        </w:tc>
        <w:tc>
          <w:tcPr>
            <w:tcW w:w="1382" w:type="dxa"/>
          </w:tcPr>
          <w:p w14:paraId="14627B16" w14:textId="00836607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/10</w:t>
            </w:r>
          </w:p>
        </w:tc>
        <w:tc>
          <w:tcPr>
            <w:tcW w:w="1381" w:type="dxa"/>
          </w:tcPr>
          <w:p w14:paraId="67433970" w14:textId="476195AD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/10</w:t>
            </w:r>
          </w:p>
        </w:tc>
        <w:tc>
          <w:tcPr>
            <w:tcW w:w="1381" w:type="dxa"/>
          </w:tcPr>
          <w:p w14:paraId="18FF7D5E" w14:textId="05B7E478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/10</w:t>
            </w:r>
          </w:p>
        </w:tc>
        <w:tc>
          <w:tcPr>
            <w:tcW w:w="1381" w:type="dxa"/>
          </w:tcPr>
          <w:p w14:paraId="1C794668" w14:textId="7AC4822B" w:rsidR="008853DE" w:rsidRDefault="008853DE" w:rsidP="008853DE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9/9</w:t>
            </w:r>
          </w:p>
        </w:tc>
      </w:tr>
    </w:tbl>
    <w:p w14:paraId="3FDCFA04" w14:textId="77777777" w:rsidR="009B2AFA" w:rsidRPr="007F5880" w:rsidRDefault="009B2AFA" w:rsidP="009B2AFA">
      <w:pPr>
        <w:rPr>
          <w:color w:val="000000" w:themeColor="text1"/>
        </w:rPr>
      </w:pPr>
    </w:p>
    <w:p w14:paraId="1B704CCA" w14:textId="2BF21890" w:rsidR="009B2AFA" w:rsidRDefault="009B2AFA" w:rsidP="009B2AFA">
      <w:pPr>
        <w:rPr>
          <w:color w:val="000000" w:themeColor="text1"/>
        </w:rPr>
      </w:pPr>
      <w:r w:rsidRPr="007F5880">
        <w:rPr>
          <w:color w:val="000000" w:themeColor="text1"/>
        </w:rPr>
        <w:t>UN, unclear</w:t>
      </w:r>
    </w:p>
    <w:p w14:paraId="01A521CF" w14:textId="1E4855AC" w:rsidR="00BF3469" w:rsidRPr="007F5880" w:rsidRDefault="00BF3469" w:rsidP="009B2AFA">
      <w:pPr>
        <w:rPr>
          <w:color w:val="000000" w:themeColor="text1"/>
        </w:rPr>
      </w:pPr>
      <w:proofErr w:type="spellStart"/>
      <w:r w:rsidRPr="00BF3469">
        <w:rPr>
          <w:color w:val="000000" w:themeColor="text1"/>
          <w:vertAlign w:val="superscript"/>
        </w:rPr>
        <w:t>a</w:t>
      </w:r>
      <w:r w:rsidRPr="007F5880">
        <w:rPr>
          <w:color w:val="000000" w:themeColor="text1"/>
        </w:rPr>
        <w:t>According</w:t>
      </w:r>
      <w:proofErr w:type="spellEnd"/>
      <w:r w:rsidRPr="007F5880">
        <w:rPr>
          <w:color w:val="000000" w:themeColor="text1"/>
        </w:rPr>
        <w:t xml:space="preserve"> to the Joanna Briggs Institute (JBI) Critical Appraisal Checklist for </w:t>
      </w:r>
      <w:r w:rsidR="00D35731">
        <w:rPr>
          <w:color w:val="000000" w:themeColor="text1"/>
        </w:rPr>
        <w:t>Cohort Studies</w:t>
      </w:r>
    </w:p>
    <w:p w14:paraId="3E3E92FC" w14:textId="77777777" w:rsidR="009B2AFA" w:rsidRPr="007F5880" w:rsidRDefault="009B2AFA" w:rsidP="009B2AFA">
      <w:pPr>
        <w:rPr>
          <w:color w:val="000000" w:themeColor="text1"/>
        </w:rPr>
      </w:pPr>
    </w:p>
    <w:p w14:paraId="68559284" w14:textId="405BFC9F" w:rsidR="00A1493B" w:rsidRPr="009B2AFA" w:rsidRDefault="00A1493B" w:rsidP="009B2AFA"/>
    <w:sectPr w:rsidR="00A1493B" w:rsidRPr="009B2AFA" w:rsidSect="001349E6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C92"/>
    <w:rsid w:val="000662E4"/>
    <w:rsid w:val="000C75A5"/>
    <w:rsid w:val="001349E6"/>
    <w:rsid w:val="001411D8"/>
    <w:rsid w:val="002C57B6"/>
    <w:rsid w:val="0042585E"/>
    <w:rsid w:val="006B3FAF"/>
    <w:rsid w:val="008853DE"/>
    <w:rsid w:val="008E1B85"/>
    <w:rsid w:val="009A59B5"/>
    <w:rsid w:val="009B2AFA"/>
    <w:rsid w:val="00A1493B"/>
    <w:rsid w:val="00A54368"/>
    <w:rsid w:val="00A85D18"/>
    <w:rsid w:val="00AD6366"/>
    <w:rsid w:val="00B15CB1"/>
    <w:rsid w:val="00B227CE"/>
    <w:rsid w:val="00B8575B"/>
    <w:rsid w:val="00BA2E1E"/>
    <w:rsid w:val="00BD3F35"/>
    <w:rsid w:val="00BF3469"/>
    <w:rsid w:val="00BF7A3C"/>
    <w:rsid w:val="00C2054A"/>
    <w:rsid w:val="00CC6A05"/>
    <w:rsid w:val="00D35731"/>
    <w:rsid w:val="00D37607"/>
    <w:rsid w:val="00D47411"/>
    <w:rsid w:val="00D91E09"/>
    <w:rsid w:val="00E51CE7"/>
    <w:rsid w:val="00E87D8D"/>
    <w:rsid w:val="00EA2FB0"/>
    <w:rsid w:val="00F13C92"/>
    <w:rsid w:val="00F80946"/>
    <w:rsid w:val="00FB5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C553B"/>
  <w15:chartTrackingRefBased/>
  <w15:docId w15:val="{89F2135A-DA0F-A940-9251-28B6AB798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C92"/>
    <w:rPr>
      <w:rFonts w:ascii="Times New Roman" w:eastAsia="Times New Roman" w:hAnsi="Times New Roman" w:cs="Times New Roman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57B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7B6"/>
    <w:rPr>
      <w:rFonts w:ascii="Times New Roman" w:eastAsia="Times New Roman" w:hAnsi="Times New Roman" w:cs="Times New Roman"/>
      <w:sz w:val="18"/>
      <w:szCs w:val="18"/>
      <w:lang w:val="en-US" w:eastAsia="pt-BR"/>
    </w:rPr>
  </w:style>
  <w:style w:type="paragraph" w:styleId="NormalWeb">
    <w:name w:val="Normal (Web)"/>
    <w:basedOn w:val="Normal"/>
    <w:uiPriority w:val="99"/>
    <w:unhideWhenUsed/>
    <w:rsid w:val="001411D8"/>
    <w:pPr>
      <w:spacing w:before="100" w:beforeAutospacing="1" w:after="100" w:afterAutospacing="1"/>
    </w:pPr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Microsoft Office User</cp:lastModifiedBy>
  <cp:revision>14</cp:revision>
  <dcterms:created xsi:type="dcterms:W3CDTF">2020-08-20T15:06:00Z</dcterms:created>
  <dcterms:modified xsi:type="dcterms:W3CDTF">2021-06-22T17:20:00Z</dcterms:modified>
</cp:coreProperties>
</file>